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S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able for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1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tatistical results</w:t>
      </w:r>
    </w:p>
    <w:tbl>
      <w:tblPr>
        <w:tblStyle w:val="2"/>
        <w:tblpPr w:leftFromText="180" w:rightFromText="180" w:vertAnchor="text" w:horzAnchor="page" w:tblpX="1413" w:tblpY="20"/>
        <w:tblOverlap w:val="never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2070"/>
        <w:gridCol w:w="2070"/>
        <w:gridCol w:w="1752"/>
        <w:gridCol w:w="1752"/>
        <w:gridCol w:w="2152"/>
        <w:gridCol w:w="30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VIDd (mm)</w:t>
            </w:r>
          </w:p>
        </w:tc>
        <w:tc>
          <w:tcPr>
            <w:tcW w:w="7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VIDs (mm)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 (%)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S (%)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n-Ⅰ (ng/mL)</w:t>
            </w:r>
          </w:p>
        </w:tc>
        <w:tc>
          <w:tcPr>
            <w:tcW w:w="10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T-proBNP (pg/m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7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4.33±25.55</w:t>
            </w:r>
          </w:p>
        </w:tc>
        <w:tc>
          <w:tcPr>
            <w:tcW w:w="7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42.02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67±6.28</w:t>
            </w:r>
          </w:p>
        </w:tc>
        <w:tc>
          <w:tcPr>
            <w:tcW w:w="6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33±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4±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.153±4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3.67±34.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4.67±42.4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.4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3.3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8±0.0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5.581±5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JJ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15.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54.2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6.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4.2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9±0.11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.383±9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goxi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0.67±39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0.67±39.2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17±5.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17±3.1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3±0.0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.441±7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.2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0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S2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able for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figure2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tatistical results</w:t>
      </w:r>
    </w:p>
    <w:tbl>
      <w:tblPr>
        <w:tblStyle w:val="2"/>
        <w:tblpPr w:leftFromText="180" w:rightFromText="180" w:vertAnchor="text" w:horzAnchor="page" w:tblpX="1447" w:tblpY="308"/>
        <w:tblOverlap w:val="never"/>
        <w:tblW w:w="142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8"/>
        <w:gridCol w:w="1825"/>
        <w:gridCol w:w="1825"/>
        <w:gridCol w:w="1825"/>
        <w:gridCol w:w="1825"/>
        <w:gridCol w:w="1043"/>
        <w:gridCol w:w="9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JJ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gox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optosis rate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±0.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69±0.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1±0.6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4±0.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7.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an fluorescence intensity of c-caspase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076±1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839±3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269±1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576±3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lative protein level of c-caspase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3±0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±0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AB18E4"/>
    <w:rsid w:val="32B81BFF"/>
    <w:rsid w:val="6FAB18E4"/>
    <w:rsid w:val="724F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762</Characters>
  <Lines>0</Lines>
  <Paragraphs>0</Paragraphs>
  <TotalTime>4</TotalTime>
  <ScaleCrop>false</ScaleCrop>
  <LinksUpToDate>false</LinksUpToDate>
  <CharactersWithSpaces>80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06:44:00Z</dcterms:created>
  <dc:creator>Administrator</dc:creator>
  <cp:lastModifiedBy>Administrator</cp:lastModifiedBy>
  <dcterms:modified xsi:type="dcterms:W3CDTF">2022-04-25T06:4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6D9495D250C478F8B86F410B41379F6</vt:lpwstr>
  </property>
  <property fmtid="{D5CDD505-2E9C-101B-9397-08002B2CF9AE}" pid="4" name="commondata">
    <vt:lpwstr>eyJoZGlkIjoiODMxNGNmMDE0Yjg1OTAzZTE1MzEwMmViMTA5NWU1ZGYifQ==</vt:lpwstr>
  </property>
</Properties>
</file>